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F34FC" w14:textId="4EBCBC37" w:rsidR="00A4174D" w:rsidRDefault="00DE2BC7" w:rsidP="00E77225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Additional file</w:t>
      </w:r>
      <w:r w:rsidRPr="004368F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004368F3">
        <w:rPr>
          <w:b/>
          <w:bCs/>
          <w:lang w:val="en-US"/>
        </w:rPr>
        <w:t>.</w:t>
      </w:r>
      <w:r w:rsidRPr="004368F3">
        <w:rPr>
          <w:lang w:val="en-US"/>
        </w:rPr>
        <w:t xml:space="preserve"> </w:t>
      </w:r>
      <w:r w:rsidR="00580A25">
        <w:rPr>
          <w:lang w:val="en-US"/>
        </w:rPr>
        <w:t xml:space="preserve">Procrustes ANOVA results showing the interaction between </w:t>
      </w:r>
      <w:r w:rsidR="00C97A30">
        <w:rPr>
          <w:lang w:val="en-US"/>
        </w:rPr>
        <w:t>age and diagno</w:t>
      </w:r>
      <w:r w:rsidR="006346CE">
        <w:rPr>
          <w:lang w:val="en-US"/>
        </w:rPr>
        <w:t>sis.</w:t>
      </w:r>
      <w:r w:rsidR="003F743C">
        <w:rPr>
          <w:lang w:val="en-US"/>
        </w:rPr>
        <w:t xml:space="preserve"> </w:t>
      </w:r>
      <w:r w:rsidR="003F743C" w:rsidRPr="003F743C">
        <w:rPr>
          <w:lang w:val="en-US"/>
        </w:rPr>
        <w:t>Reported values include degrees of freedom (</w:t>
      </w:r>
      <w:proofErr w:type="spellStart"/>
      <w:r w:rsidR="003F743C" w:rsidRPr="003F743C">
        <w:rPr>
          <w:lang w:val="en-US"/>
        </w:rPr>
        <w:t>Df</w:t>
      </w:r>
      <w:proofErr w:type="spellEnd"/>
      <w:r w:rsidR="003F743C" w:rsidRPr="003F743C">
        <w:rPr>
          <w:lang w:val="en-US"/>
        </w:rPr>
        <w:t>), sum of squares (SS), proportion of explained variance (R</w:t>
      </w:r>
      <w:r w:rsidR="003F743C" w:rsidRPr="003F743C">
        <w:rPr>
          <w:vertAlign w:val="superscript"/>
          <w:lang w:val="en-US"/>
        </w:rPr>
        <w:t>2</w:t>
      </w:r>
      <w:r w:rsidR="003F743C" w:rsidRPr="003F743C">
        <w:rPr>
          <w:lang w:val="en-US"/>
        </w:rPr>
        <w:t>), F-statistics, and permutation-based p-values.</w:t>
      </w:r>
      <w:r w:rsidR="003F743C" w:rsidRPr="003F743C"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416"/>
        <w:gridCol w:w="1416"/>
        <w:gridCol w:w="1416"/>
        <w:gridCol w:w="1416"/>
      </w:tblGrid>
      <w:tr w:rsidR="00A4174D" w14:paraId="00BD93A8" w14:textId="77777777" w:rsidTr="00FC2149">
        <w:trPr>
          <w:trHeight w:val="397"/>
        </w:trPr>
        <w:tc>
          <w:tcPr>
            <w:tcW w:w="1696" w:type="dxa"/>
            <w:vAlign w:val="center"/>
          </w:tcPr>
          <w:p w14:paraId="315B2B10" w14:textId="77777777" w:rsidR="00A4174D" w:rsidRDefault="00A4174D" w:rsidP="00FC2149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18FE2A0" w14:textId="77777777" w:rsidR="00A4174D" w:rsidRDefault="00A4174D" w:rsidP="00FC2149">
            <w:pPr>
              <w:jc w:val="center"/>
              <w:rPr>
                <w:b/>
                <w:bCs/>
              </w:rPr>
            </w:pPr>
            <w:proofErr w:type="spellStart"/>
            <w:r w:rsidRPr="2A3608C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16" w:type="dxa"/>
            <w:vAlign w:val="center"/>
          </w:tcPr>
          <w:p w14:paraId="57F5D77C" w14:textId="77777777" w:rsidR="00A4174D" w:rsidRDefault="00A4174D" w:rsidP="00FC2149">
            <w:pPr>
              <w:jc w:val="center"/>
              <w:rPr>
                <w:b/>
                <w:bCs/>
              </w:rPr>
            </w:pPr>
            <w:r w:rsidRPr="2A3608CC">
              <w:rPr>
                <w:b/>
                <w:bCs/>
              </w:rPr>
              <w:t>SS</w:t>
            </w:r>
          </w:p>
        </w:tc>
        <w:tc>
          <w:tcPr>
            <w:tcW w:w="1416" w:type="dxa"/>
            <w:vAlign w:val="center"/>
          </w:tcPr>
          <w:p w14:paraId="0D589534" w14:textId="77777777" w:rsidR="00A4174D" w:rsidRPr="00576B7D" w:rsidRDefault="00A4174D" w:rsidP="00FC2149">
            <w:pPr>
              <w:jc w:val="center"/>
              <w:rPr>
                <w:b/>
                <w:bCs/>
                <w:vertAlign w:val="superscript"/>
              </w:rPr>
            </w:pPr>
            <w:r w:rsidRPr="2A3608CC">
              <w:rPr>
                <w:b/>
                <w:bCs/>
              </w:rPr>
              <w:t>R</w:t>
            </w:r>
            <w:r w:rsidRPr="2A3608CC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16" w:type="dxa"/>
            <w:vAlign w:val="center"/>
          </w:tcPr>
          <w:p w14:paraId="1A60A79C" w14:textId="77777777" w:rsidR="00A4174D" w:rsidRDefault="00A4174D" w:rsidP="00FC2149">
            <w:pPr>
              <w:jc w:val="center"/>
              <w:rPr>
                <w:b/>
                <w:bCs/>
              </w:rPr>
            </w:pPr>
            <w:r w:rsidRPr="2A3608CC">
              <w:rPr>
                <w:b/>
                <w:bCs/>
              </w:rPr>
              <w:t>F</w:t>
            </w:r>
          </w:p>
        </w:tc>
        <w:tc>
          <w:tcPr>
            <w:tcW w:w="1416" w:type="dxa"/>
            <w:vAlign w:val="center"/>
          </w:tcPr>
          <w:p w14:paraId="090ADC99" w14:textId="77777777" w:rsidR="00A4174D" w:rsidRDefault="00A4174D" w:rsidP="00FC2149">
            <w:pPr>
              <w:jc w:val="center"/>
              <w:rPr>
                <w:b/>
                <w:bCs/>
              </w:rPr>
            </w:pPr>
            <w:r w:rsidRPr="2A3608CC">
              <w:rPr>
                <w:b/>
                <w:bCs/>
              </w:rPr>
              <w:t>p-</w:t>
            </w:r>
            <w:proofErr w:type="spellStart"/>
            <w:r w:rsidRPr="2A3608CC">
              <w:rPr>
                <w:b/>
                <w:bCs/>
              </w:rPr>
              <w:t>value</w:t>
            </w:r>
            <w:proofErr w:type="spellEnd"/>
          </w:p>
        </w:tc>
      </w:tr>
      <w:tr w:rsidR="00A4174D" w14:paraId="75F6C0AF" w14:textId="77777777" w:rsidTr="00FC2149">
        <w:trPr>
          <w:trHeight w:val="397"/>
        </w:trPr>
        <w:tc>
          <w:tcPr>
            <w:tcW w:w="1696" w:type="dxa"/>
            <w:vAlign w:val="center"/>
          </w:tcPr>
          <w:p w14:paraId="03D63EBF" w14:textId="564938A7" w:rsidR="00A4174D" w:rsidRDefault="00D32F1A" w:rsidP="00FC21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</w:t>
            </w:r>
          </w:p>
        </w:tc>
        <w:tc>
          <w:tcPr>
            <w:tcW w:w="1134" w:type="dxa"/>
            <w:vAlign w:val="center"/>
          </w:tcPr>
          <w:p w14:paraId="4D31C708" w14:textId="22FB5518" w:rsidR="00A4174D" w:rsidRDefault="001D0842" w:rsidP="00FC2149">
            <w:pPr>
              <w:jc w:val="center"/>
            </w:pPr>
            <w:r>
              <w:t>1</w:t>
            </w:r>
          </w:p>
        </w:tc>
        <w:tc>
          <w:tcPr>
            <w:tcW w:w="1416" w:type="dxa"/>
            <w:vAlign w:val="center"/>
          </w:tcPr>
          <w:p w14:paraId="09AD523D" w14:textId="3AE1865F" w:rsidR="00A4174D" w:rsidRDefault="00A4174D" w:rsidP="00FC2149">
            <w:pPr>
              <w:jc w:val="center"/>
            </w:pPr>
            <w:r w:rsidRPr="0066428F">
              <w:t>0.</w:t>
            </w:r>
            <w:r w:rsidR="00422457">
              <w:t>0045</w:t>
            </w:r>
          </w:p>
        </w:tc>
        <w:tc>
          <w:tcPr>
            <w:tcW w:w="1416" w:type="dxa"/>
            <w:vAlign w:val="center"/>
          </w:tcPr>
          <w:p w14:paraId="59389798" w14:textId="00B08F22" w:rsidR="00A4174D" w:rsidRDefault="00A4174D" w:rsidP="00FC2149">
            <w:pPr>
              <w:jc w:val="center"/>
            </w:pPr>
            <w:r w:rsidRPr="006636A1">
              <w:t>0.</w:t>
            </w:r>
            <w:r w:rsidR="00422457">
              <w:t>00</w:t>
            </w:r>
            <w:r w:rsidR="006C28BF">
              <w:t>93</w:t>
            </w:r>
          </w:p>
        </w:tc>
        <w:tc>
          <w:tcPr>
            <w:tcW w:w="1416" w:type="dxa"/>
            <w:vAlign w:val="center"/>
          </w:tcPr>
          <w:p w14:paraId="6B1C8D37" w14:textId="25160F6D" w:rsidR="00A4174D" w:rsidRDefault="006C28BF" w:rsidP="00FC2149">
            <w:pPr>
              <w:jc w:val="center"/>
            </w:pPr>
            <w:r>
              <w:t>0.8141</w:t>
            </w:r>
          </w:p>
        </w:tc>
        <w:tc>
          <w:tcPr>
            <w:tcW w:w="1416" w:type="dxa"/>
            <w:vAlign w:val="center"/>
          </w:tcPr>
          <w:p w14:paraId="41625F81" w14:textId="57DEDB71" w:rsidR="00A4174D" w:rsidRPr="006346CE" w:rsidRDefault="00A4174D" w:rsidP="00FC2149">
            <w:pPr>
              <w:jc w:val="center"/>
            </w:pPr>
            <w:r w:rsidRPr="006346CE">
              <w:t>0.</w:t>
            </w:r>
            <w:r w:rsidR="006C28BF" w:rsidRPr="006346CE">
              <w:t>6387</w:t>
            </w:r>
          </w:p>
        </w:tc>
      </w:tr>
      <w:tr w:rsidR="00A4174D" w14:paraId="0B0EEB9C" w14:textId="77777777" w:rsidTr="00FC2149">
        <w:trPr>
          <w:trHeight w:val="397"/>
        </w:trPr>
        <w:tc>
          <w:tcPr>
            <w:tcW w:w="1696" w:type="dxa"/>
            <w:vAlign w:val="center"/>
          </w:tcPr>
          <w:p w14:paraId="164AFE33" w14:textId="2DE35A4C" w:rsidR="00A4174D" w:rsidRDefault="00D32F1A" w:rsidP="00FC21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134" w:type="dxa"/>
            <w:vAlign w:val="center"/>
          </w:tcPr>
          <w:p w14:paraId="5606B17C" w14:textId="77777777" w:rsidR="00A4174D" w:rsidRDefault="00A4174D" w:rsidP="00FC2149">
            <w:pPr>
              <w:jc w:val="center"/>
            </w:pPr>
            <w:r>
              <w:t>1</w:t>
            </w:r>
          </w:p>
        </w:tc>
        <w:tc>
          <w:tcPr>
            <w:tcW w:w="1416" w:type="dxa"/>
            <w:vAlign w:val="center"/>
          </w:tcPr>
          <w:p w14:paraId="59D3BC69" w14:textId="78ECB776" w:rsidR="00A4174D" w:rsidRDefault="00A4174D" w:rsidP="00FC2149">
            <w:pPr>
              <w:jc w:val="center"/>
            </w:pPr>
            <w:r w:rsidRPr="0066428F">
              <w:t>0.0</w:t>
            </w:r>
            <w:r w:rsidR="00900A48">
              <w:t>088</w:t>
            </w:r>
          </w:p>
        </w:tc>
        <w:tc>
          <w:tcPr>
            <w:tcW w:w="1416" w:type="dxa"/>
            <w:vAlign w:val="center"/>
          </w:tcPr>
          <w:p w14:paraId="2AEFE43C" w14:textId="3B8BA8FD" w:rsidR="00A4174D" w:rsidRDefault="00A4174D" w:rsidP="00FC2149">
            <w:pPr>
              <w:jc w:val="center"/>
            </w:pPr>
            <w:r w:rsidRPr="006636A1">
              <w:t>0.02</w:t>
            </w:r>
            <w:r w:rsidR="00900A48">
              <w:t>38</w:t>
            </w:r>
          </w:p>
        </w:tc>
        <w:tc>
          <w:tcPr>
            <w:tcW w:w="1416" w:type="dxa"/>
            <w:vAlign w:val="center"/>
          </w:tcPr>
          <w:p w14:paraId="50138E57" w14:textId="697BDA89" w:rsidR="00A4174D" w:rsidRDefault="00900A48" w:rsidP="00FC2149">
            <w:pPr>
              <w:jc w:val="center"/>
            </w:pPr>
            <w:r>
              <w:t>1.</w:t>
            </w:r>
            <w:r w:rsidR="00217782">
              <w:t>4411</w:t>
            </w:r>
          </w:p>
        </w:tc>
        <w:tc>
          <w:tcPr>
            <w:tcW w:w="1416" w:type="dxa"/>
            <w:vAlign w:val="center"/>
          </w:tcPr>
          <w:p w14:paraId="19487075" w14:textId="1BF514AE" w:rsidR="00A4174D" w:rsidRPr="006346CE" w:rsidRDefault="00A4174D" w:rsidP="00FC2149">
            <w:pPr>
              <w:jc w:val="center"/>
            </w:pPr>
            <w:r w:rsidRPr="006346CE">
              <w:t>0.</w:t>
            </w:r>
            <w:r w:rsidR="00217782" w:rsidRPr="006346CE">
              <w:t>0738</w:t>
            </w:r>
          </w:p>
        </w:tc>
      </w:tr>
      <w:tr w:rsidR="00A4174D" w14:paraId="162D9D62" w14:textId="77777777" w:rsidTr="00FC2149">
        <w:trPr>
          <w:trHeight w:val="397"/>
        </w:trPr>
        <w:tc>
          <w:tcPr>
            <w:tcW w:w="1696" w:type="dxa"/>
            <w:vAlign w:val="center"/>
          </w:tcPr>
          <w:p w14:paraId="56716E80" w14:textId="0E3696C5" w:rsidR="00A4174D" w:rsidRDefault="00D32F1A" w:rsidP="00FC21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</w:t>
            </w:r>
          </w:p>
        </w:tc>
        <w:tc>
          <w:tcPr>
            <w:tcW w:w="1134" w:type="dxa"/>
            <w:vAlign w:val="center"/>
          </w:tcPr>
          <w:p w14:paraId="58A9127E" w14:textId="77777777" w:rsidR="00A4174D" w:rsidRDefault="00A4174D" w:rsidP="00FC2149">
            <w:pPr>
              <w:jc w:val="center"/>
            </w:pPr>
            <w:r>
              <w:t>1</w:t>
            </w:r>
          </w:p>
        </w:tc>
        <w:tc>
          <w:tcPr>
            <w:tcW w:w="1416" w:type="dxa"/>
            <w:vAlign w:val="center"/>
          </w:tcPr>
          <w:p w14:paraId="69375E7D" w14:textId="2C47189D" w:rsidR="00A4174D" w:rsidRDefault="00A4174D" w:rsidP="00FC2149">
            <w:pPr>
              <w:jc w:val="center"/>
            </w:pPr>
            <w:r w:rsidRPr="0066428F">
              <w:t>0.</w:t>
            </w:r>
            <w:r w:rsidR="000D6FAE">
              <w:t>00</w:t>
            </w:r>
            <w:r w:rsidR="00BA0EA9">
              <w:t>40</w:t>
            </w:r>
          </w:p>
        </w:tc>
        <w:tc>
          <w:tcPr>
            <w:tcW w:w="1416" w:type="dxa"/>
            <w:vAlign w:val="center"/>
          </w:tcPr>
          <w:p w14:paraId="0C30BEC6" w14:textId="3BC60B37" w:rsidR="00A4174D" w:rsidRDefault="00A4174D" w:rsidP="00FC2149">
            <w:pPr>
              <w:jc w:val="center"/>
            </w:pPr>
            <w:r w:rsidRPr="006636A1">
              <w:t>0.</w:t>
            </w:r>
            <w:r w:rsidR="001E7D11">
              <w:t>0122</w:t>
            </w:r>
          </w:p>
        </w:tc>
        <w:tc>
          <w:tcPr>
            <w:tcW w:w="1416" w:type="dxa"/>
            <w:vAlign w:val="center"/>
          </w:tcPr>
          <w:p w14:paraId="451371D8" w14:textId="139C346D" w:rsidR="00A4174D" w:rsidRDefault="006D0131" w:rsidP="00FC2149">
            <w:pPr>
              <w:jc w:val="center"/>
            </w:pPr>
            <w:r>
              <w:t>0.8095</w:t>
            </w:r>
          </w:p>
        </w:tc>
        <w:tc>
          <w:tcPr>
            <w:tcW w:w="1416" w:type="dxa"/>
            <w:vAlign w:val="center"/>
          </w:tcPr>
          <w:p w14:paraId="160342FD" w14:textId="59C37545" w:rsidR="00A4174D" w:rsidRPr="006346CE" w:rsidRDefault="00A4174D" w:rsidP="00FC2149">
            <w:pPr>
              <w:jc w:val="center"/>
            </w:pPr>
            <w:r w:rsidRPr="006346CE">
              <w:t>0.</w:t>
            </w:r>
            <w:r w:rsidR="00423204" w:rsidRPr="006346CE">
              <w:t>6351</w:t>
            </w:r>
          </w:p>
        </w:tc>
      </w:tr>
      <w:tr w:rsidR="00A4174D" w14:paraId="456C06E5" w14:textId="77777777" w:rsidTr="00FC2149">
        <w:trPr>
          <w:trHeight w:val="397"/>
        </w:trPr>
        <w:tc>
          <w:tcPr>
            <w:tcW w:w="1696" w:type="dxa"/>
            <w:vAlign w:val="center"/>
          </w:tcPr>
          <w:p w14:paraId="6EFB784A" w14:textId="094615FE" w:rsidR="00A4174D" w:rsidRDefault="00D32F1A" w:rsidP="00FC21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F</w:t>
            </w:r>
            <w:r w:rsidR="001D0842">
              <w:rPr>
                <w:b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14:paraId="404297DC" w14:textId="77777777" w:rsidR="00A4174D" w:rsidRDefault="00A4174D" w:rsidP="00FC2149">
            <w:pPr>
              <w:jc w:val="center"/>
            </w:pPr>
            <w:r>
              <w:t>1</w:t>
            </w:r>
          </w:p>
        </w:tc>
        <w:tc>
          <w:tcPr>
            <w:tcW w:w="1416" w:type="dxa"/>
            <w:vAlign w:val="center"/>
          </w:tcPr>
          <w:p w14:paraId="55C898D4" w14:textId="3E88047E" w:rsidR="00A4174D" w:rsidRDefault="00A4174D" w:rsidP="00FC2149">
            <w:pPr>
              <w:jc w:val="center"/>
            </w:pPr>
            <w:r w:rsidRPr="0066428F">
              <w:t>0</w:t>
            </w:r>
            <w:r w:rsidR="0010700F">
              <w:t>.0044</w:t>
            </w:r>
          </w:p>
        </w:tc>
        <w:tc>
          <w:tcPr>
            <w:tcW w:w="1416" w:type="dxa"/>
            <w:vAlign w:val="center"/>
          </w:tcPr>
          <w:p w14:paraId="0B9BE8EA" w14:textId="3C3FB19E" w:rsidR="00A4174D" w:rsidRDefault="00A4174D" w:rsidP="00FC2149">
            <w:pPr>
              <w:jc w:val="center"/>
            </w:pPr>
            <w:r w:rsidRPr="006636A1">
              <w:t>0.01</w:t>
            </w:r>
            <w:r w:rsidR="00F35B5C">
              <w:t>33</w:t>
            </w:r>
          </w:p>
        </w:tc>
        <w:tc>
          <w:tcPr>
            <w:tcW w:w="1416" w:type="dxa"/>
            <w:vAlign w:val="center"/>
          </w:tcPr>
          <w:p w14:paraId="7743220F" w14:textId="3B5B09A1" w:rsidR="00A4174D" w:rsidRDefault="00F35B5C" w:rsidP="00FC2149">
            <w:pPr>
              <w:jc w:val="center"/>
            </w:pPr>
            <w:r>
              <w:t>0.8613</w:t>
            </w:r>
          </w:p>
        </w:tc>
        <w:tc>
          <w:tcPr>
            <w:tcW w:w="1416" w:type="dxa"/>
            <w:vAlign w:val="center"/>
          </w:tcPr>
          <w:p w14:paraId="657E9D79" w14:textId="0060CF42" w:rsidR="00A4174D" w:rsidRPr="006346CE" w:rsidRDefault="00A4174D" w:rsidP="00FC2149">
            <w:pPr>
              <w:jc w:val="center"/>
            </w:pPr>
            <w:r w:rsidRPr="006346CE">
              <w:t>0.</w:t>
            </w:r>
            <w:r w:rsidR="00B907C4" w:rsidRPr="006346CE">
              <w:t>5772</w:t>
            </w:r>
          </w:p>
        </w:tc>
      </w:tr>
    </w:tbl>
    <w:p w14:paraId="0C315314" w14:textId="77777777" w:rsidR="00DE2BC7" w:rsidRDefault="00DE2BC7">
      <w:pPr>
        <w:rPr>
          <w:lang w:val="en-US"/>
        </w:rPr>
      </w:pPr>
    </w:p>
    <w:p w14:paraId="2C44B6FA" w14:textId="77777777" w:rsidR="00DE2BC7" w:rsidRDefault="00DE2BC7"/>
    <w:sectPr w:rsidR="00DE2B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5B"/>
    <w:rsid w:val="000D6FAE"/>
    <w:rsid w:val="0010700F"/>
    <w:rsid w:val="001D0842"/>
    <w:rsid w:val="001E7D11"/>
    <w:rsid w:val="00217782"/>
    <w:rsid w:val="002D219B"/>
    <w:rsid w:val="003F743C"/>
    <w:rsid w:val="00422457"/>
    <w:rsid w:val="00423204"/>
    <w:rsid w:val="00580A25"/>
    <w:rsid w:val="006346CE"/>
    <w:rsid w:val="006C28BF"/>
    <w:rsid w:val="006D0131"/>
    <w:rsid w:val="00813F6F"/>
    <w:rsid w:val="008B49F6"/>
    <w:rsid w:val="00900A48"/>
    <w:rsid w:val="00965D36"/>
    <w:rsid w:val="00A4174D"/>
    <w:rsid w:val="00A57E36"/>
    <w:rsid w:val="00B907C4"/>
    <w:rsid w:val="00BA0EA9"/>
    <w:rsid w:val="00C02A04"/>
    <w:rsid w:val="00C2365B"/>
    <w:rsid w:val="00C97A30"/>
    <w:rsid w:val="00D32F1A"/>
    <w:rsid w:val="00DE2BC7"/>
    <w:rsid w:val="00DF7933"/>
    <w:rsid w:val="00E77225"/>
    <w:rsid w:val="00E95012"/>
    <w:rsid w:val="00F3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627A"/>
  <w15:chartTrackingRefBased/>
  <w15:docId w15:val="{A0C6D107-B8ED-4A52-B1A5-F5AA8932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6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1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ANDREU MONTORIOL</dc:creator>
  <cp:keywords/>
  <dc:description/>
  <cp:lastModifiedBy>Mireia Andreu</cp:lastModifiedBy>
  <cp:revision>25</cp:revision>
  <dcterms:created xsi:type="dcterms:W3CDTF">2025-12-14T17:20:00Z</dcterms:created>
  <dcterms:modified xsi:type="dcterms:W3CDTF">2025-12-14T18:27:00Z</dcterms:modified>
</cp:coreProperties>
</file>